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C52" w:rsidRPr="00CF2592" w:rsidRDefault="009B2C52" w:rsidP="009B2C52">
      <w:pPr>
        <w:pStyle w:val="Kop2"/>
      </w:pPr>
      <w:r>
        <w:t>Additional file 1</w:t>
      </w:r>
      <w:r w:rsidRPr="00CF2592">
        <w:t xml:space="preserve"> – Outline of the location specific physical activity questionnaire</w:t>
      </w:r>
    </w:p>
    <w:p w:rsidR="009B2C52" w:rsidRPr="00CF2592" w:rsidRDefault="009B2C52" w:rsidP="009B2C52">
      <w:pPr>
        <w:rPr>
          <w:b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1114"/>
        <w:gridCol w:w="1115"/>
        <w:gridCol w:w="1115"/>
        <w:gridCol w:w="1115"/>
        <w:gridCol w:w="1115"/>
        <w:gridCol w:w="1115"/>
      </w:tblGrid>
      <w:tr w:rsidR="009B2C52" w:rsidRPr="00D421C2" w:rsidTr="00701545">
        <w:tc>
          <w:tcPr>
            <w:tcW w:w="2599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 xml:space="preserve">How </w:t>
            </w:r>
            <w:r w:rsidRPr="00CF2592">
              <w:rPr>
                <w:rFonts w:cstheme="minorHAnsi"/>
                <w:b/>
                <w:lang w:val="en-US"/>
              </w:rPr>
              <w:t>often is your child active in/at the following places during summer/spring?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Never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Once a month or less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Every two weeks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Weekly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2 or 3 times a week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4 times a week or more</w:t>
            </w:r>
          </w:p>
        </w:tc>
      </w:tr>
      <w:tr w:rsidR="009B2C52" w:rsidRPr="00D421C2" w:rsidTr="00701545"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PA in public recreation spaces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</w:p>
        </w:tc>
      </w:tr>
      <w:tr w:rsidR="009B2C52" w:rsidRPr="00CF2592" w:rsidTr="00701545">
        <w:tc>
          <w:tcPr>
            <w:tcW w:w="2599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 xml:space="preserve">   A basketball court </w:t>
            </w: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82.4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7.0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2.7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2.5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3.6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.9 %</w:t>
            </w:r>
          </w:p>
        </w:tc>
      </w:tr>
      <w:tr w:rsidR="009B2C52" w:rsidRPr="00CF2592" w:rsidTr="00701545">
        <w:tc>
          <w:tcPr>
            <w:tcW w:w="2599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 xml:space="preserve">   A small public park or</w:t>
            </w:r>
          </w:p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 xml:space="preserve">   playground </w:t>
            </w: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22.8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26.2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8.0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4.2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8.2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0.5 %</w:t>
            </w:r>
          </w:p>
        </w:tc>
      </w:tr>
      <w:tr w:rsidR="009B2C52" w:rsidRPr="00CF2592" w:rsidTr="00701545">
        <w:tc>
          <w:tcPr>
            <w:tcW w:w="2599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 xml:space="preserve">   A large public park</w:t>
            </w: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34.6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32.2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3.2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0.4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4.2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5.3 %</w:t>
            </w:r>
          </w:p>
        </w:tc>
      </w:tr>
      <w:tr w:rsidR="009B2C52" w:rsidRPr="00CF2592" w:rsidTr="00701545">
        <w:tc>
          <w:tcPr>
            <w:tcW w:w="2599" w:type="dxa"/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</w:tr>
      <w:tr w:rsidR="009B2C52" w:rsidRPr="00CF2592" w:rsidTr="00701545">
        <w:tc>
          <w:tcPr>
            <w:tcW w:w="2599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PA in the garden*</w:t>
            </w: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</w:tr>
      <w:tr w:rsidR="009B2C52" w:rsidRPr="00CF2592" w:rsidTr="00701545">
        <w:tc>
          <w:tcPr>
            <w:tcW w:w="2599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 xml:space="preserve">   In the garden</w:t>
            </w: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4.1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3.1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2.5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0.9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8.8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60.6 %</w:t>
            </w:r>
          </w:p>
        </w:tc>
      </w:tr>
      <w:tr w:rsidR="009B2C52" w:rsidRPr="00CF2592" w:rsidTr="00701545">
        <w:tc>
          <w:tcPr>
            <w:tcW w:w="2599" w:type="dxa"/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</w:tr>
      <w:tr w:rsidR="009B2C52" w:rsidRPr="00CF2592" w:rsidTr="00701545">
        <w:tc>
          <w:tcPr>
            <w:tcW w:w="2599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PA in the neighborhood</w:t>
            </w: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</w:p>
        </w:tc>
      </w:tr>
      <w:tr w:rsidR="009B2C52" w:rsidRPr="00CF2592" w:rsidTr="00620DBC">
        <w:tc>
          <w:tcPr>
            <w:tcW w:w="2599" w:type="dxa"/>
            <w:tcBorders>
              <w:top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 xml:space="preserve">   In a nearby cul-de-sac</w:t>
            </w:r>
          </w:p>
        </w:tc>
        <w:tc>
          <w:tcPr>
            <w:tcW w:w="1114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58.9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6.5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4.2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8.2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8.4 %</w:t>
            </w:r>
          </w:p>
        </w:tc>
        <w:tc>
          <w:tcPr>
            <w:tcW w:w="1115" w:type="dxa"/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3.9 %</w:t>
            </w:r>
          </w:p>
        </w:tc>
      </w:tr>
      <w:tr w:rsidR="009B2C52" w:rsidRPr="00CF2592" w:rsidTr="00620DBC">
        <w:tc>
          <w:tcPr>
            <w:tcW w:w="2599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 xml:space="preserve">   In a local street, sidewalk, or vacant lot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41.9 %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8.3 %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7.2 %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1.7 %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2.9 %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9B2C52" w:rsidRPr="00CF2592" w:rsidRDefault="009B2C52" w:rsidP="00701545">
            <w:pPr>
              <w:rPr>
                <w:lang w:val="en-US"/>
              </w:rPr>
            </w:pPr>
            <w:r w:rsidRPr="00CF2592">
              <w:rPr>
                <w:lang w:val="en-US"/>
              </w:rPr>
              <w:t>18.0 %</w:t>
            </w:r>
          </w:p>
        </w:tc>
      </w:tr>
    </w:tbl>
    <w:p w:rsidR="009B2C52" w:rsidRDefault="009B2C52" w:rsidP="009B2C52">
      <w:pPr>
        <w:spacing w:after="0" w:line="240" w:lineRule="auto"/>
        <w:rPr>
          <w:lang w:val="en-US"/>
        </w:rPr>
      </w:pPr>
    </w:p>
    <w:p w:rsidR="006F6885" w:rsidRDefault="009B2C52" w:rsidP="00D421C2">
      <w:pPr>
        <w:spacing w:after="0" w:line="240" w:lineRule="auto"/>
      </w:pPr>
      <w:r w:rsidRPr="00CF2592">
        <w:rPr>
          <w:lang w:val="en-US"/>
        </w:rPr>
        <w:t>*only children included who have a garden at their home (n=393)</w:t>
      </w:r>
      <w:bookmarkStart w:id="0" w:name="_GoBack"/>
      <w:bookmarkEnd w:id="0"/>
    </w:p>
    <w:sectPr w:rsidR="006F6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C6B"/>
    <w:rsid w:val="00304EF5"/>
    <w:rsid w:val="00620DBC"/>
    <w:rsid w:val="006D738C"/>
    <w:rsid w:val="006F6885"/>
    <w:rsid w:val="00996C6B"/>
    <w:rsid w:val="009B2C52"/>
    <w:rsid w:val="00D4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2C52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B2C52"/>
    <w:pPr>
      <w:outlineLvl w:val="1"/>
    </w:pPr>
    <w:rPr>
      <w:b/>
      <w:sz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B2C52"/>
    <w:rPr>
      <w:b/>
      <w:sz w:val="28"/>
      <w:lang w:val="en-US"/>
    </w:rPr>
  </w:style>
  <w:style w:type="table" w:styleId="Tabelraster">
    <w:name w:val="Table Grid"/>
    <w:basedOn w:val="Standaardtabel"/>
    <w:rsid w:val="009B2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B2C52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B2C52"/>
    <w:pPr>
      <w:outlineLvl w:val="1"/>
    </w:pPr>
    <w:rPr>
      <w:b/>
      <w:sz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B2C52"/>
    <w:rPr>
      <w:b/>
      <w:sz w:val="28"/>
      <w:lang w:val="en-US"/>
    </w:rPr>
  </w:style>
  <w:style w:type="table" w:styleId="Tabelraster">
    <w:name w:val="Table Grid"/>
    <w:basedOn w:val="Standaardtabel"/>
    <w:rsid w:val="009B2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21</Characters>
  <Application>Microsoft Office Word</Application>
  <DocSecurity>0</DocSecurity>
  <Lines>6</Lines>
  <Paragraphs>1</Paragraphs>
  <ScaleCrop>false</ScaleCrop>
  <Company>UGent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'Haese</dc:creator>
  <cp:keywords/>
  <dc:description/>
  <cp:lastModifiedBy>Sara D'Haese</cp:lastModifiedBy>
  <cp:revision>4</cp:revision>
  <dcterms:created xsi:type="dcterms:W3CDTF">2015-04-29T13:38:00Z</dcterms:created>
  <dcterms:modified xsi:type="dcterms:W3CDTF">2015-05-13T08:44:00Z</dcterms:modified>
</cp:coreProperties>
</file>